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E4D8D" w14:textId="77777777" w:rsidR="00447C28" w:rsidRPr="00D06C33" w:rsidRDefault="00447C28" w:rsidP="00447C28">
      <w:pPr>
        <w:tabs>
          <w:tab w:val="left" w:pos="514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D06C33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02F1FF61" w14:textId="77777777" w:rsidR="00447C28" w:rsidRPr="00D06C33" w:rsidRDefault="00447C28" w:rsidP="00447C28">
      <w:pPr>
        <w:jc w:val="both"/>
        <w:rPr>
          <w:rFonts w:ascii="Times New Roman" w:hAnsi="Times New Roman" w:cs="Times New Roman"/>
          <w:sz w:val="20"/>
          <w:szCs w:val="20"/>
        </w:rPr>
      </w:pPr>
      <w:r w:rsidRPr="00D06C33">
        <w:rPr>
          <w:rFonts w:ascii="Times New Roman" w:hAnsi="Times New Roman" w:cs="Times New Roman"/>
          <w:sz w:val="20"/>
          <w:szCs w:val="20"/>
        </w:rPr>
        <w:t>Experiment I percentage of inference endorsement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50"/>
        <w:gridCol w:w="2605"/>
        <w:gridCol w:w="1800"/>
        <w:gridCol w:w="1350"/>
        <w:gridCol w:w="1350"/>
      </w:tblGrid>
      <w:tr w:rsidR="00447C28" w:rsidRPr="00D06C33" w14:paraId="25D26362" w14:textId="77777777" w:rsidTr="00A32E7D">
        <w:tc>
          <w:tcPr>
            <w:tcW w:w="2250" w:type="dxa"/>
          </w:tcPr>
          <w:p w14:paraId="18DEE7F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mises</w:t>
            </w:r>
          </w:p>
        </w:tc>
        <w:tc>
          <w:tcPr>
            <w:tcW w:w="2605" w:type="dxa"/>
          </w:tcPr>
          <w:p w14:paraId="3A7572EE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rences</w:t>
            </w:r>
          </w:p>
        </w:tc>
        <w:tc>
          <w:tcPr>
            <w:tcW w:w="1800" w:type="dxa"/>
          </w:tcPr>
          <w:p w14:paraId="46C6E58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ethic Logic</w:t>
            </w:r>
          </w:p>
        </w:tc>
        <w:tc>
          <w:tcPr>
            <w:tcW w:w="1350" w:type="dxa"/>
          </w:tcPr>
          <w:p w14:paraId="576080C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□ group</w:t>
            </w:r>
          </w:p>
        </w:tc>
        <w:tc>
          <w:tcPr>
            <w:tcW w:w="1350" w:type="dxa"/>
          </w:tcPr>
          <w:p w14:paraId="2C391B2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◊ group</w:t>
            </w:r>
          </w:p>
        </w:tc>
      </w:tr>
      <w:tr w:rsidR="00447C28" w:rsidRPr="00D06C33" w14:paraId="1358F4A7" w14:textId="77777777" w:rsidTr="00A32E7D">
        <w:tc>
          <w:tcPr>
            <w:tcW w:w="2250" w:type="dxa"/>
          </w:tcPr>
          <w:p w14:paraId="133B686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2605" w:type="dxa"/>
          </w:tcPr>
          <w:p w14:paraId="69208A3C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M 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20640BB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350" w:type="dxa"/>
          </w:tcPr>
          <w:p w14:paraId="392174B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50" w:type="dxa"/>
          </w:tcPr>
          <w:p w14:paraId="53879481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47C28" w:rsidRPr="00D06C33" w14:paraId="38E153C6" w14:textId="77777777" w:rsidTr="00A32E7D">
        <w:tc>
          <w:tcPr>
            <w:tcW w:w="2250" w:type="dxa"/>
          </w:tcPr>
          <w:p w14:paraId="56AE71B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7D4CC15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04A2BE6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726EBF6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14:paraId="1DB160F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447C28" w:rsidRPr="00D06C33" w14:paraId="1A4B516A" w14:textId="77777777" w:rsidTr="00A32E7D">
        <w:tc>
          <w:tcPr>
            <w:tcW w:w="2250" w:type="dxa"/>
          </w:tcPr>
          <w:p w14:paraId="3757925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359520E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not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351BA12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0001EBE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64C2A54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47C28" w:rsidRPr="00D06C33" w14:paraId="69881384" w14:textId="77777777" w:rsidTr="00A32E7D">
        <w:tc>
          <w:tcPr>
            <w:tcW w:w="2250" w:type="dxa"/>
          </w:tcPr>
          <w:p w14:paraId="567F0ED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63687AC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3A3B4B7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0FCAAA9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50" w:type="dxa"/>
          </w:tcPr>
          <w:p w14:paraId="6CFE0EB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447C28" w:rsidRPr="00D06C33" w14:paraId="48D6E5FA" w14:textId="77777777" w:rsidTr="00A32E7D">
        <w:tc>
          <w:tcPr>
            <w:tcW w:w="2250" w:type="dxa"/>
          </w:tcPr>
          <w:p w14:paraId="2461AB4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51F3E9ED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156218F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350" w:type="dxa"/>
          </w:tcPr>
          <w:p w14:paraId="6F649CD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</w:tcPr>
          <w:p w14:paraId="01E1A72C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47C28" w:rsidRPr="00D06C33" w14:paraId="316C1E12" w14:textId="77777777" w:rsidTr="00A32E7D">
        <w:tc>
          <w:tcPr>
            <w:tcW w:w="2250" w:type="dxa"/>
          </w:tcPr>
          <w:p w14:paraId="77417AFD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2618449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0C0BC79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3AF4E64A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6033771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47C28" w:rsidRPr="00D06C33" w14:paraId="3785C36D" w14:textId="77777777" w:rsidTr="00A32E7D">
        <w:tc>
          <w:tcPr>
            <w:tcW w:w="2250" w:type="dxa"/>
          </w:tcPr>
          <w:p w14:paraId="1BCA704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4042488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not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 M</w:t>
            </w:r>
          </w:p>
        </w:tc>
        <w:tc>
          <w:tcPr>
            <w:tcW w:w="1800" w:type="dxa"/>
          </w:tcPr>
          <w:p w14:paraId="49E5631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001779D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50" w:type="dxa"/>
          </w:tcPr>
          <w:p w14:paraId="1FA9288F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447C28" w:rsidRPr="00D06C33" w14:paraId="60FE2A75" w14:textId="77777777" w:rsidTr="00A32E7D">
        <w:tc>
          <w:tcPr>
            <w:tcW w:w="2250" w:type="dxa"/>
          </w:tcPr>
          <w:p w14:paraId="21A70D0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20ABBCF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77DB13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036DA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91A89C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C28" w:rsidRPr="00D06C33" w14:paraId="57BC0575" w14:textId="77777777" w:rsidTr="00A32E7D">
        <w:tc>
          <w:tcPr>
            <w:tcW w:w="2250" w:type="dxa"/>
          </w:tcPr>
          <w:p w14:paraId="11AFB6C7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2605" w:type="dxa"/>
          </w:tcPr>
          <w:p w14:paraId="1D03B5D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32634F1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26DD433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50" w:type="dxa"/>
          </w:tcPr>
          <w:p w14:paraId="1167D751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447C28" w:rsidRPr="00D06C33" w14:paraId="2EE44032" w14:textId="77777777" w:rsidTr="00A32E7D">
        <w:tc>
          <w:tcPr>
            <w:tcW w:w="2250" w:type="dxa"/>
          </w:tcPr>
          <w:p w14:paraId="632A3AD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661FFBB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 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7408320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7974509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7E44C27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47C28" w:rsidRPr="00D06C33" w14:paraId="20660DDD" w14:textId="77777777" w:rsidTr="00A32E7D">
        <w:tc>
          <w:tcPr>
            <w:tcW w:w="2250" w:type="dxa"/>
          </w:tcPr>
          <w:p w14:paraId="057F7B3C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06A761B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 M 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are not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5E5BCCA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02C6ADC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50" w:type="dxa"/>
          </w:tcPr>
          <w:p w14:paraId="1B04C0D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47C28" w:rsidRPr="00D06C33" w14:paraId="66AE10F0" w14:textId="77777777" w:rsidTr="00A32E7D">
        <w:tc>
          <w:tcPr>
            <w:tcW w:w="2250" w:type="dxa"/>
          </w:tcPr>
          <w:p w14:paraId="062E8C0A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42BF0A5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35FB7F1F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0C489CDC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58B65A2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47C28" w:rsidRPr="00D06C33" w14:paraId="4821D0ED" w14:textId="77777777" w:rsidTr="00A32E7D">
        <w:tc>
          <w:tcPr>
            <w:tcW w:w="2250" w:type="dxa"/>
          </w:tcPr>
          <w:p w14:paraId="3ECCC7EA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511E381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0F5AD3A1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350" w:type="dxa"/>
          </w:tcPr>
          <w:p w14:paraId="2A7571F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14:paraId="76A236E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47C28" w:rsidRPr="00D06C33" w14:paraId="35AD76D3" w14:textId="77777777" w:rsidTr="00A32E7D">
        <w:tc>
          <w:tcPr>
            <w:tcW w:w="2250" w:type="dxa"/>
          </w:tcPr>
          <w:p w14:paraId="5459022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75B4FEF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3BA53CCA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4D19F81C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7850252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47C28" w:rsidRPr="00D06C33" w14:paraId="1E717368" w14:textId="77777777" w:rsidTr="00A32E7D">
        <w:tc>
          <w:tcPr>
            <w:tcW w:w="2250" w:type="dxa"/>
          </w:tcPr>
          <w:p w14:paraId="5AB43EAA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4FD4DA9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not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33D1F29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1853BB9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50" w:type="dxa"/>
          </w:tcPr>
          <w:p w14:paraId="5F50163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47C28" w:rsidRPr="00D06C33" w14:paraId="5428C8E3" w14:textId="77777777" w:rsidTr="00A32E7D">
        <w:tc>
          <w:tcPr>
            <w:tcW w:w="2250" w:type="dxa"/>
          </w:tcPr>
          <w:p w14:paraId="0165297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20F35A3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2D805F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696C8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B750AB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C28" w:rsidRPr="00D06C33" w14:paraId="1EE098EA" w14:textId="77777777" w:rsidTr="00A32E7D">
        <w:tc>
          <w:tcPr>
            <w:tcW w:w="2250" w:type="dxa"/>
          </w:tcPr>
          <w:p w14:paraId="3BAF89C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2605" w:type="dxa"/>
          </w:tcPr>
          <w:p w14:paraId="58446A0F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53A59D1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1388347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6B51095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47C28" w:rsidRPr="00D06C33" w14:paraId="54784338" w14:textId="77777777" w:rsidTr="00A32E7D">
        <w:tc>
          <w:tcPr>
            <w:tcW w:w="2250" w:type="dxa"/>
          </w:tcPr>
          <w:p w14:paraId="29570CF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0B99564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148F562F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59E9F6A1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7FA7691C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47C28" w:rsidRPr="00D06C33" w14:paraId="53702CE2" w14:textId="77777777" w:rsidTr="00A32E7D">
        <w:tc>
          <w:tcPr>
            <w:tcW w:w="2250" w:type="dxa"/>
          </w:tcPr>
          <w:p w14:paraId="24B7927D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317B8267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M are not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6A467DB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350" w:type="dxa"/>
          </w:tcPr>
          <w:p w14:paraId="2D51963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2DFCB9C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447C28" w:rsidRPr="00D06C33" w14:paraId="5A4880B9" w14:textId="77777777" w:rsidTr="00A32E7D">
        <w:tc>
          <w:tcPr>
            <w:tcW w:w="2250" w:type="dxa"/>
          </w:tcPr>
          <w:p w14:paraId="1176C447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14549A0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0CA5EE4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54B2538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583A93E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47C28" w:rsidRPr="00D06C33" w14:paraId="21FE6759" w14:textId="77777777" w:rsidTr="00A32E7D">
        <w:tc>
          <w:tcPr>
            <w:tcW w:w="2250" w:type="dxa"/>
          </w:tcPr>
          <w:p w14:paraId="2A7F0C7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670D906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0E69F6EC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123268FF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</w:tcPr>
          <w:p w14:paraId="32F2A70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47C28" w:rsidRPr="00D06C33" w14:paraId="3B3FC42B" w14:textId="77777777" w:rsidTr="00A32E7D">
        <w:tc>
          <w:tcPr>
            <w:tcW w:w="2250" w:type="dxa"/>
          </w:tcPr>
          <w:p w14:paraId="37CF96D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31DA002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1344E0C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350" w:type="dxa"/>
          </w:tcPr>
          <w:p w14:paraId="546F77B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14:paraId="534FE63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47C28" w:rsidRPr="00D06C33" w14:paraId="61B2D84F" w14:textId="77777777" w:rsidTr="00A32E7D">
        <w:tc>
          <w:tcPr>
            <w:tcW w:w="2250" w:type="dxa"/>
          </w:tcPr>
          <w:p w14:paraId="1855669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1F4D4E7A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not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73C86AD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350" w:type="dxa"/>
          </w:tcPr>
          <w:p w14:paraId="6AB6E596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</w:tcPr>
          <w:p w14:paraId="0592898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47C28" w:rsidRPr="00D06C33" w14:paraId="39082C13" w14:textId="77777777" w:rsidTr="00A32E7D">
        <w:tc>
          <w:tcPr>
            <w:tcW w:w="2250" w:type="dxa"/>
          </w:tcPr>
          <w:p w14:paraId="2521277E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03F4C99F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0E778C1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10737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12A263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C28" w:rsidRPr="00D06C33" w14:paraId="58955ADA" w14:textId="77777777" w:rsidTr="00A32E7D">
        <w:tc>
          <w:tcPr>
            <w:tcW w:w="2250" w:type="dxa"/>
          </w:tcPr>
          <w:p w14:paraId="098F9B9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not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2605" w:type="dxa"/>
          </w:tcPr>
          <w:p w14:paraId="654FA1CD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 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3AFF220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</w:p>
        </w:tc>
        <w:tc>
          <w:tcPr>
            <w:tcW w:w="1350" w:type="dxa"/>
          </w:tcPr>
          <w:p w14:paraId="68C9E167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23D90B5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47C28" w:rsidRPr="00D06C33" w14:paraId="66D5FD97" w14:textId="77777777" w:rsidTr="00A32E7D">
        <w:tc>
          <w:tcPr>
            <w:tcW w:w="2250" w:type="dxa"/>
          </w:tcPr>
          <w:p w14:paraId="74CB514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36F938AE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12002DAD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2BE4FDBF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0AE74F3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47C28" w:rsidRPr="00D06C33" w14:paraId="13AD8FB3" w14:textId="77777777" w:rsidTr="00A32E7D">
        <w:tc>
          <w:tcPr>
            <w:tcW w:w="2250" w:type="dxa"/>
          </w:tcPr>
          <w:p w14:paraId="3A6E6E2F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3985E33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</w:p>
        </w:tc>
        <w:tc>
          <w:tcPr>
            <w:tcW w:w="1800" w:type="dxa"/>
          </w:tcPr>
          <w:p w14:paraId="606B265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09AA1A7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5DC618AD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47C28" w:rsidRPr="00D06C33" w14:paraId="4389CA7F" w14:textId="77777777" w:rsidTr="00A32E7D">
        <w:tc>
          <w:tcPr>
            <w:tcW w:w="2250" w:type="dxa"/>
          </w:tcPr>
          <w:p w14:paraId="046E7A42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1D54DA3F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5B45531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0D908527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7C50D1B3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447C28" w:rsidRPr="00D06C33" w14:paraId="7138932A" w14:textId="77777777" w:rsidTr="00A32E7D">
        <w:tc>
          <w:tcPr>
            <w:tcW w:w="2250" w:type="dxa"/>
          </w:tcPr>
          <w:p w14:paraId="182A3764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269BB53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3E84008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69153D6A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</w:tcPr>
          <w:p w14:paraId="6EE20DCE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47C28" w:rsidRPr="00D06C33" w14:paraId="023C945E" w14:textId="77777777" w:rsidTr="00A32E7D">
        <w:tc>
          <w:tcPr>
            <w:tcW w:w="2250" w:type="dxa"/>
          </w:tcPr>
          <w:p w14:paraId="2272B1DD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251E2BA7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117D5A4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10FCD02D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50" w:type="dxa"/>
          </w:tcPr>
          <w:p w14:paraId="4DCB1049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447C28" w:rsidRPr="00D06C33" w14:paraId="20FCFD20" w14:textId="77777777" w:rsidTr="00A32E7D">
        <w:tc>
          <w:tcPr>
            <w:tcW w:w="2250" w:type="dxa"/>
          </w:tcPr>
          <w:p w14:paraId="69149770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560293DB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Pr="00D06C33">
              <w:rPr>
                <w:rFonts w:ascii="Cambria Math" w:hAnsi="Cambria Math" w:cs="Cambria Math"/>
                <w:sz w:val="20"/>
                <w:szCs w:val="20"/>
              </w:rPr>
              <w:t>P</w:t>
            </w: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 xml:space="preserve"> are not </w:t>
            </w:r>
            <w:r w:rsidRPr="00D06C3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</w:t>
            </w:r>
          </w:p>
        </w:tc>
        <w:tc>
          <w:tcPr>
            <w:tcW w:w="1800" w:type="dxa"/>
          </w:tcPr>
          <w:p w14:paraId="3BEF262E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PC/PI</w:t>
            </w:r>
          </w:p>
        </w:tc>
        <w:tc>
          <w:tcPr>
            <w:tcW w:w="1350" w:type="dxa"/>
          </w:tcPr>
          <w:p w14:paraId="60988295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55D68018" w14:textId="77777777" w:rsidR="00447C28" w:rsidRPr="00D06C33" w:rsidRDefault="00447C28" w:rsidP="00A32E7D">
            <w:pPr>
              <w:tabs>
                <w:tab w:val="left" w:pos="51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</w:tbl>
    <w:p w14:paraId="24877763" w14:textId="77777777" w:rsidR="00447C28" w:rsidRPr="00D06C33" w:rsidRDefault="00447C28" w:rsidP="00447C28">
      <w:pPr>
        <w:tabs>
          <w:tab w:val="left" w:pos="5145"/>
        </w:tabs>
        <w:rPr>
          <w:rFonts w:ascii="Times New Roman" w:hAnsi="Times New Roman" w:cs="Times New Roman"/>
          <w:sz w:val="20"/>
          <w:szCs w:val="20"/>
        </w:rPr>
      </w:pPr>
      <w:r w:rsidRPr="00D06C33">
        <w:rPr>
          <w:rFonts w:ascii="Times New Roman" w:hAnsi="Times New Roman" w:cs="Times New Roman"/>
          <w:sz w:val="20"/>
          <w:szCs w:val="20"/>
        </w:rPr>
        <w:t>Note: here, Diamond (</w:t>
      </w:r>
      <w:r w:rsidRPr="00D06C33"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  <w:t>♦️</w:t>
      </w:r>
      <w:r w:rsidRPr="00D06C33">
        <w:rPr>
          <w:rFonts w:ascii="Times New Roman" w:hAnsi="Times New Roman" w:cs="Times New Roman"/>
          <w:sz w:val="20"/>
          <w:szCs w:val="20"/>
        </w:rPr>
        <w:t>) denotes M and Rhombus (</w:t>
      </w:r>
      <w:r w:rsidRPr="00D06C33">
        <w:rPr>
          <w:rFonts w:ascii="Cambria Math" w:hAnsi="Cambria Math" w:cs="Cambria Math"/>
          <w:sz w:val="20"/>
          <w:szCs w:val="20"/>
        </w:rPr>
        <w:t>▱</w:t>
      </w:r>
      <w:r w:rsidRPr="00D06C33">
        <w:rPr>
          <w:rFonts w:ascii="Times New Roman" w:hAnsi="Times New Roman" w:cs="Times New Roman"/>
          <w:sz w:val="20"/>
          <w:szCs w:val="20"/>
        </w:rPr>
        <w:t>) denotes P. necessary consistency (NC), possible consistency (PC) or possible incompatibility (PI) and impossible incompatibility (IPI)</w:t>
      </w:r>
    </w:p>
    <w:p w14:paraId="5361E44E" w14:textId="77777777" w:rsidR="007F71E5" w:rsidRDefault="007F71E5"/>
    <w:sectPr w:rsidR="007F7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1E5"/>
    <w:rsid w:val="00447C28"/>
    <w:rsid w:val="007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5562F-D8E3-4F18-93C5-044AFD77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C2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1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1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1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1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1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1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1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1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1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1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1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1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1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1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1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7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1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7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1E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71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1E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71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1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1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7C2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4-03-01T10:36:00Z</dcterms:created>
  <dcterms:modified xsi:type="dcterms:W3CDTF">2024-03-01T10:36:00Z</dcterms:modified>
</cp:coreProperties>
</file>